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5A2F4" w14:textId="50853312" w:rsidR="00674EA5" w:rsidRPr="00FC5381" w:rsidRDefault="00674EA5" w:rsidP="00674EA5">
      <w:pPr>
        <w:spacing w:line="360" w:lineRule="auto"/>
        <w:jc w:val="both"/>
      </w:pPr>
      <w:r w:rsidRPr="00674EA5">
        <w:rPr>
          <w:b/>
          <w:bCs/>
          <w:lang w:val="en-US"/>
        </w:rPr>
        <w:t>TABLE S1.</w:t>
      </w:r>
      <w:r>
        <w:rPr>
          <w:lang w:val="en-US"/>
        </w:rPr>
        <w:t xml:space="preserve"> </w:t>
      </w:r>
      <w:r w:rsidRPr="00A8726F">
        <w:t>Means and standard deviation</w:t>
      </w:r>
      <w:r>
        <w:t xml:space="preserve">s of the </w:t>
      </w:r>
      <w:r w:rsidRPr="00674EA5">
        <w:rPr>
          <w:lang w:val="en-US"/>
        </w:rPr>
        <w:t>APA</w:t>
      </w:r>
      <w:r>
        <w:rPr>
          <w:lang w:val="en-US"/>
        </w:rPr>
        <w:t xml:space="preserve">s parameters </w:t>
      </w:r>
      <w:r>
        <w:t>during</w:t>
      </w:r>
      <w:r w:rsidRPr="00A8726F">
        <w:t xml:space="preserve"> unobstructed and </w:t>
      </w:r>
      <w:r>
        <w:t>obstructed GI</w:t>
      </w:r>
      <w:r w:rsidRPr="00A8726F">
        <w:t xml:space="preserve"> in </w:t>
      </w:r>
      <w:r>
        <w:t>PwPD</w:t>
      </w:r>
      <w:r w:rsidRPr="00A8726F">
        <w:t xml:space="preserve"> and </w:t>
      </w:r>
      <w:r>
        <w:t>CG</w:t>
      </w:r>
      <w:r w:rsidRPr="00A8726F">
        <w:t xml:space="preserve">. </w:t>
      </w:r>
    </w:p>
    <w:p w14:paraId="76DCA709" w14:textId="1B034EB3" w:rsidR="00203E2B" w:rsidRDefault="00203E2B"/>
    <w:p w14:paraId="192E4960" w14:textId="3007887F" w:rsidR="00550BEC" w:rsidRDefault="009627B7">
      <w:r w:rsidRPr="009627B7">
        <w:drawing>
          <wp:inline distT="0" distB="0" distL="0" distR="0" wp14:anchorId="49C1BF97" wp14:editId="7B6E1A53">
            <wp:extent cx="7715054" cy="2890434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7819" t="3660" r="10149" b="4503"/>
                    <a:stretch/>
                  </pic:blipFill>
                  <pic:spPr bwMode="auto">
                    <a:xfrm>
                      <a:off x="0" y="0"/>
                      <a:ext cx="7758329" cy="29066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0C4C60" w14:textId="77777777" w:rsidR="009627B7" w:rsidRDefault="009627B7"/>
    <w:sectPr w:rsidR="009627B7" w:rsidSect="00674EA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06C53"/>
    <w:multiLevelType w:val="hybridMultilevel"/>
    <w:tmpl w:val="5BF2E784"/>
    <w:lvl w:ilvl="0" w:tplc="5C44F6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4070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5ED"/>
    <w:rsid w:val="00203E2B"/>
    <w:rsid w:val="00550BEC"/>
    <w:rsid w:val="005F5055"/>
    <w:rsid w:val="00674EA5"/>
    <w:rsid w:val="006F05ED"/>
    <w:rsid w:val="0096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5D99A"/>
  <w15:chartTrackingRefBased/>
  <w15:docId w15:val="{506110B9-ED19-A040-8E6C-30AE0387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0B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1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faria</dc:creator>
  <cp:keywords/>
  <dc:description/>
  <cp:lastModifiedBy>murilo faria</cp:lastModifiedBy>
  <cp:revision>5</cp:revision>
  <dcterms:created xsi:type="dcterms:W3CDTF">2022-07-30T00:49:00Z</dcterms:created>
  <dcterms:modified xsi:type="dcterms:W3CDTF">2022-07-30T21:46:00Z</dcterms:modified>
</cp:coreProperties>
</file>